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0E1" w:rsidRDefault="009F40E1" w:rsidP="009F40E1">
      <w:pPr>
        <w:pStyle w:val="Heading1"/>
      </w:pPr>
      <w:bookmarkStart w:id="0" w:name="_Toc81468594"/>
      <w:r>
        <w:t>S</w:t>
      </w:r>
      <w:r>
        <w:t>18</w:t>
      </w:r>
      <w:r>
        <w:t xml:space="preserve"> Fig</w:t>
      </w:r>
      <w:bookmarkStart w:id="1" w:name="_GoBack"/>
      <w:bookmarkEnd w:id="1"/>
      <w:r w:rsidRPr="008949DB">
        <w:t>. Alluvial plot showing distribution of phenotypes across worst SOFA scores of patients within first 24 hours of admission in validation cohort</w:t>
      </w:r>
      <w:bookmarkEnd w:id="0"/>
    </w:p>
    <w:p w:rsidR="009F40E1" w:rsidRPr="005E1324" w:rsidRDefault="009F40E1" w:rsidP="009F40E1">
      <w:pPr>
        <w:pStyle w:val="TOC3"/>
      </w:pPr>
      <w:r w:rsidRPr="008949DB">
        <w:t xml:space="preserve"> </w:t>
      </w:r>
    </w:p>
    <w:p w:rsidR="009F40E1" w:rsidRDefault="009F40E1" w:rsidP="009F40E1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color w:val="000000"/>
          <w:lang w:eastAsia="zh-CN"/>
        </w:rPr>
        <w:drawing>
          <wp:inline distT="0" distB="0" distL="0" distR="0" wp14:anchorId="5B048DC9" wp14:editId="58C03EBF">
            <wp:extent cx="2926080" cy="2340864"/>
            <wp:effectExtent l="0" t="0" r="7620" b="254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1_sof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/>
          <w:lang w:eastAsia="zh-CN"/>
        </w:rPr>
        <w:drawing>
          <wp:inline distT="0" distB="0" distL="0" distR="0" wp14:anchorId="62340059" wp14:editId="7FFE43CC">
            <wp:extent cx="2926080" cy="2340864"/>
            <wp:effectExtent l="0" t="0" r="7620" b="254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uster2_sof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0E1" w:rsidRPr="008949DB" w:rsidRDefault="009F40E1" w:rsidP="009F40E1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(A) </w:t>
      </w:r>
      <w:proofErr w:type="spellStart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A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 </w:t>
      </w:r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B) </w:t>
      </w:r>
      <w:proofErr w:type="spellStart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B</w:t>
      </w:r>
    </w:p>
    <w:p w:rsidR="009F40E1" w:rsidRDefault="009F40E1" w:rsidP="009F40E1">
      <w:pPr>
        <w:rPr>
          <w:color w:val="00000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color w:val="000000"/>
          <w:lang w:eastAsia="zh-CN"/>
        </w:rPr>
        <w:drawing>
          <wp:inline distT="0" distB="0" distL="0" distR="0" wp14:anchorId="587BF7C6" wp14:editId="26DD3AC7">
            <wp:extent cx="2926080" cy="2340864"/>
            <wp:effectExtent l="0" t="0" r="762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uster3_sofa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000000"/>
          <w:lang w:eastAsia="zh-CN"/>
        </w:rPr>
        <w:drawing>
          <wp:inline distT="0" distB="0" distL="0" distR="0" wp14:anchorId="1024A196" wp14:editId="6857C14B">
            <wp:extent cx="2926080" cy="2340864"/>
            <wp:effectExtent l="0" t="0" r="7620" b="254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uster4_sof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0E1" w:rsidRPr="008949DB" w:rsidRDefault="009F40E1" w:rsidP="009F40E1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</w:t>
      </w:r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(C) </w:t>
      </w:r>
      <w:proofErr w:type="spellStart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  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</w:t>
      </w:r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D) </w:t>
      </w:r>
      <w:proofErr w:type="spellStart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8949DB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D</w:t>
      </w:r>
    </w:p>
    <w:p w:rsidR="009F40E1" w:rsidRDefault="009F40E1" w:rsidP="009F40E1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9F40E1" w:rsidRPr="008949DB" w:rsidRDefault="009F40E1" w:rsidP="009F40E1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8949DB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For each phenotype, the larger percentage of patients with that score, the broader the ribbon.</w:t>
      </w:r>
    </w:p>
    <w:p w:rsidR="00FB3738" w:rsidRDefault="009F40E1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E1"/>
    <w:rsid w:val="003228A9"/>
    <w:rsid w:val="003D0D1E"/>
    <w:rsid w:val="009F40E1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2AEDE"/>
  <w15:chartTrackingRefBased/>
  <w15:docId w15:val="{9555BBF1-BB58-4953-9A67-5CAB60D21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F40E1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9F40E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F40E1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9F40E1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9F40E1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0:00Z</dcterms:created>
  <dcterms:modified xsi:type="dcterms:W3CDTF">2022-08-25T19:20:00Z</dcterms:modified>
</cp:coreProperties>
</file>